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88FA2" w14:textId="063B5EFD" w:rsidR="0042434C" w:rsidRPr="008C186D" w:rsidRDefault="00000000">
      <w:pPr>
        <w:spacing w:line="480" w:lineRule="auto"/>
        <w:ind w:left="426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. Allele a</w:t>
      </w:r>
      <w:r w:rsidRPr="008C186D">
        <w:rPr>
          <w:rFonts w:ascii="Times New Roman" w:eastAsia="Times New Roman" w:hAnsi="Times New Roman" w:cs="Times New Roman"/>
          <w:b/>
          <w:sz w:val="24"/>
          <w:szCs w:val="24"/>
        </w:rPr>
        <w:t xml:space="preserve">nd genotype frequencies of the polymorphisms explored in </w:t>
      </w:r>
      <w:r w:rsidRPr="008C186D">
        <w:rPr>
          <w:rFonts w:ascii="Times New Roman" w:eastAsia="Times New Roman" w:hAnsi="Times New Roman" w:cs="Times New Roman"/>
          <w:b/>
          <w:i/>
          <w:sz w:val="24"/>
          <w:szCs w:val="24"/>
        </w:rPr>
        <w:t>ACE2</w:t>
      </w:r>
      <w:r w:rsidR="005A28C3" w:rsidRPr="008C186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gene</w:t>
      </w:r>
      <w:r w:rsidR="0017414B" w:rsidRPr="008C186D">
        <w:rPr>
          <w:rFonts w:ascii="Times New Roman" w:eastAsia="Times New Roman" w:hAnsi="Times New Roman" w:cs="Times New Roman"/>
          <w:b/>
          <w:iCs/>
          <w:sz w:val="24"/>
          <w:szCs w:val="24"/>
        </w:rPr>
        <w:t>.</w:t>
      </w:r>
    </w:p>
    <w:tbl>
      <w:tblPr>
        <w:tblStyle w:val="a"/>
        <w:tblW w:w="1212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18"/>
        <w:gridCol w:w="1128"/>
        <w:gridCol w:w="1271"/>
        <w:gridCol w:w="1133"/>
        <w:gridCol w:w="963"/>
        <w:gridCol w:w="956"/>
        <w:gridCol w:w="991"/>
        <w:gridCol w:w="7"/>
        <w:gridCol w:w="1122"/>
        <w:gridCol w:w="987"/>
        <w:gridCol w:w="7"/>
        <w:gridCol w:w="1122"/>
        <w:gridCol w:w="1016"/>
        <w:gridCol w:w="7"/>
      </w:tblGrid>
      <w:tr w:rsidR="0042434C" w:rsidRPr="008C186D" w14:paraId="6ABF526D" w14:textId="77777777" w:rsidTr="001D1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0CECE"/>
              <w:left w:val="single" w:sz="4" w:space="0" w:color="D0CECE"/>
            </w:tcBorders>
            <w:vAlign w:val="center"/>
          </w:tcPr>
          <w:p w14:paraId="35EAF33F" w14:textId="77777777" w:rsidR="0042434C" w:rsidRPr="008C186D" w:rsidRDefault="0000000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186D"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399" w:type="dxa"/>
            <w:gridSpan w:val="2"/>
            <w:vMerge w:val="restart"/>
            <w:tcBorders>
              <w:top w:val="single" w:sz="4" w:space="0" w:color="D0CECE"/>
            </w:tcBorders>
            <w:vAlign w:val="center"/>
          </w:tcPr>
          <w:p w14:paraId="118296F9" w14:textId="77777777" w:rsidR="0042434C" w:rsidRPr="008C186D" w:rsidRDefault="00000000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186D">
              <w:rPr>
                <w:rFonts w:ascii="Times New Roman" w:eastAsia="Times New Roman" w:hAnsi="Times New Roman" w:cs="Times New Roman"/>
                <w:sz w:val="20"/>
                <w:szCs w:val="20"/>
              </w:rPr>
              <w:t>Case group</w:t>
            </w:r>
          </w:p>
        </w:tc>
        <w:tc>
          <w:tcPr>
            <w:tcW w:w="2096" w:type="dxa"/>
            <w:gridSpan w:val="2"/>
            <w:vMerge w:val="restart"/>
            <w:tcBorders>
              <w:top w:val="single" w:sz="4" w:space="0" w:color="D0CECE"/>
            </w:tcBorders>
            <w:vAlign w:val="center"/>
          </w:tcPr>
          <w:p w14:paraId="59E69530" w14:textId="6BCF353C" w:rsidR="0042434C" w:rsidRPr="008C186D" w:rsidRDefault="008C186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186D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r w:rsidR="00000000" w:rsidRPr="008C18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6215" w:type="dxa"/>
            <w:gridSpan w:val="9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7DF63E41" w14:textId="77777777" w:rsidR="0042434C" w:rsidRPr="008C186D" w:rsidRDefault="00000000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186D">
              <w:rPr>
                <w:rFonts w:ascii="Times New Roman" w:eastAsia="Times New Roman" w:hAnsi="Times New Roman" w:cs="Times New Roman"/>
                <w:sz w:val="20"/>
                <w:szCs w:val="20"/>
              </w:rPr>
              <w:t>MAF</w:t>
            </w:r>
          </w:p>
        </w:tc>
      </w:tr>
      <w:tr w:rsidR="0042434C" w:rsidRPr="008C186D" w14:paraId="262874DE" w14:textId="77777777" w:rsidTr="001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D0CECE"/>
            </w:tcBorders>
            <w:vAlign w:val="center"/>
          </w:tcPr>
          <w:p w14:paraId="48CA018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9" w:type="dxa"/>
            <w:gridSpan w:val="2"/>
            <w:vMerge/>
            <w:vAlign w:val="center"/>
          </w:tcPr>
          <w:p w14:paraId="08A9816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gridSpan w:val="2"/>
            <w:vMerge/>
            <w:vAlign w:val="center"/>
          </w:tcPr>
          <w:p w14:paraId="69D5C20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gridSpan w:val="3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88070B0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18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XL</w:t>
            </w:r>
          </w:p>
        </w:tc>
        <w:tc>
          <w:tcPr>
            <w:tcW w:w="2116" w:type="dxa"/>
            <w:gridSpan w:val="3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26FDEF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18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UR</w:t>
            </w:r>
          </w:p>
        </w:tc>
        <w:tc>
          <w:tcPr>
            <w:tcW w:w="2145" w:type="dxa"/>
            <w:gridSpan w:val="3"/>
            <w:tcBorders>
              <w:top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18CA5B97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18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S</w:t>
            </w:r>
          </w:p>
        </w:tc>
      </w:tr>
      <w:tr w:rsidR="0042434C" w:rsidRPr="008C186D" w14:paraId="4FB61F03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D0CECE"/>
              <w:bottom w:val="single" w:sz="4" w:space="0" w:color="D0CECE"/>
            </w:tcBorders>
            <w:vAlign w:val="center"/>
          </w:tcPr>
          <w:p w14:paraId="79183E4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4" w:space="0" w:color="D0CECE"/>
            </w:tcBorders>
            <w:vAlign w:val="center"/>
          </w:tcPr>
          <w:p w14:paraId="321A8E53" w14:textId="77777777" w:rsidR="0042434C" w:rsidRPr="008C186D" w:rsidRDefault="00000000">
            <w:pPr>
              <w:spacing w:line="259" w:lineRule="auto"/>
              <w:ind w:left="-38" w:righ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Female 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=134)</w:t>
            </w:r>
          </w:p>
        </w:tc>
        <w:tc>
          <w:tcPr>
            <w:tcW w:w="1271" w:type="dxa"/>
            <w:tcBorders>
              <w:bottom w:val="single" w:sz="4" w:space="0" w:color="D0CECE"/>
            </w:tcBorders>
            <w:vAlign w:val="center"/>
          </w:tcPr>
          <w:p w14:paraId="3FD2E04B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le </w:t>
            </w:r>
          </w:p>
          <w:p w14:paraId="17F3646E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=107)</w:t>
            </w:r>
          </w:p>
        </w:tc>
        <w:tc>
          <w:tcPr>
            <w:tcW w:w="1133" w:type="dxa"/>
            <w:tcBorders>
              <w:bottom w:val="single" w:sz="4" w:space="0" w:color="D0CECE"/>
            </w:tcBorders>
            <w:vAlign w:val="center"/>
          </w:tcPr>
          <w:p w14:paraId="6F6098DD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Female 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=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24)</w:t>
            </w:r>
          </w:p>
        </w:tc>
        <w:tc>
          <w:tcPr>
            <w:tcW w:w="963" w:type="dxa"/>
            <w:tcBorders>
              <w:bottom w:val="single" w:sz="4" w:space="0" w:color="D0CECE"/>
            </w:tcBorders>
            <w:vAlign w:val="center"/>
          </w:tcPr>
          <w:p w14:paraId="67D54C5F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Male 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=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24)</w:t>
            </w:r>
          </w:p>
        </w:tc>
        <w:tc>
          <w:tcPr>
            <w:tcW w:w="956" w:type="dxa"/>
            <w:tcBorders>
              <w:bottom w:val="single" w:sz="4" w:space="0" w:color="D0CECE"/>
            </w:tcBorders>
            <w:vAlign w:val="center"/>
          </w:tcPr>
          <w:p w14:paraId="7CDFBC8A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male </w:t>
            </w:r>
          </w:p>
          <w:p w14:paraId="2E50E6C8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=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2)</w:t>
            </w:r>
          </w:p>
        </w:tc>
        <w:tc>
          <w:tcPr>
            <w:tcW w:w="991" w:type="dxa"/>
            <w:tcBorders>
              <w:bottom w:val="single" w:sz="4" w:space="0" w:color="D0CECE"/>
            </w:tcBorders>
            <w:vAlign w:val="center"/>
          </w:tcPr>
          <w:p w14:paraId="70B248D1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le </w:t>
            </w:r>
          </w:p>
          <w:p w14:paraId="02A062AE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=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2)</w:t>
            </w:r>
          </w:p>
        </w:tc>
        <w:tc>
          <w:tcPr>
            <w:tcW w:w="1129" w:type="dxa"/>
            <w:gridSpan w:val="2"/>
            <w:tcBorders>
              <w:bottom w:val="single" w:sz="4" w:space="0" w:color="D0CECE"/>
            </w:tcBorders>
            <w:vAlign w:val="center"/>
          </w:tcPr>
          <w:p w14:paraId="5DF65E4A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Female 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=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63)</w:t>
            </w:r>
          </w:p>
        </w:tc>
        <w:tc>
          <w:tcPr>
            <w:tcW w:w="987" w:type="dxa"/>
            <w:tcBorders>
              <w:bottom w:val="single" w:sz="4" w:space="0" w:color="D0CECE"/>
            </w:tcBorders>
            <w:vAlign w:val="center"/>
          </w:tcPr>
          <w:p w14:paraId="4F8C15C0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Male 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=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40)</w:t>
            </w:r>
          </w:p>
        </w:tc>
        <w:tc>
          <w:tcPr>
            <w:tcW w:w="1129" w:type="dxa"/>
            <w:gridSpan w:val="2"/>
            <w:tcBorders>
              <w:bottom w:val="single" w:sz="4" w:space="0" w:color="D0CECE"/>
            </w:tcBorders>
            <w:vAlign w:val="center"/>
          </w:tcPr>
          <w:p w14:paraId="4C2B4190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Female 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=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60)</w:t>
            </w:r>
          </w:p>
        </w:tc>
        <w:tc>
          <w:tcPr>
            <w:tcW w:w="1016" w:type="dxa"/>
            <w:tcBorders>
              <w:bottom w:val="single" w:sz="4" w:space="0" w:color="D0CECE"/>
              <w:right w:val="single" w:sz="4" w:space="0" w:color="D0CECE"/>
            </w:tcBorders>
            <w:vAlign w:val="center"/>
          </w:tcPr>
          <w:p w14:paraId="327F10D9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Male (</w:t>
            </w:r>
            <w:r w:rsidRPr="008C186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=</w:t>
            </w: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44)</w:t>
            </w:r>
          </w:p>
        </w:tc>
      </w:tr>
      <w:tr w:rsidR="0042434C" w14:paraId="70F3A2D9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3" w:type="dxa"/>
            <w:gridSpan w:val="5"/>
            <w:tcBorders>
              <w:top w:val="single" w:sz="4" w:space="0" w:color="D0CECE"/>
              <w:left w:val="single" w:sz="4" w:space="0" w:color="D0CECE"/>
            </w:tcBorders>
            <w:shd w:val="clear" w:color="auto" w:fill="auto"/>
            <w:vAlign w:val="center"/>
          </w:tcPr>
          <w:p w14:paraId="18D08930" w14:textId="76FD6FE0" w:rsidR="0042434C" w:rsidRPr="008C186D" w:rsidRDefault="00000000">
            <w:pPr>
              <w:spacing w:line="259" w:lineRule="auto"/>
              <w:ind w:left="-29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s2074192 C&gt;T </w:t>
            </w:r>
            <w:r w:rsidR="005A28C3"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g.15564667C&gt;T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32BBAC6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91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FA90A96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307C8FF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87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CB6DACB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DF476C3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16" w:type="dxa"/>
            <w:vMerge w:val="restart"/>
            <w:tcBorders>
              <w:top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367CE896" w14:textId="77777777" w:rsidR="0042434C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42434C" w14:paraId="1160CF09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4DBB4F4D" w14:textId="77777777" w:rsidR="0042434C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5DE092D" w14:textId="77777777" w:rsidR="0042434C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1 (0.56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212D2C5" w14:textId="77777777" w:rsidR="0042434C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 (0.5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72CBE16" w14:textId="77777777" w:rsidR="0042434C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 (0.53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A8528C2" w14:textId="77777777" w:rsidR="0042434C" w:rsidRDefault="00000000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 (0.59)</w:t>
            </w:r>
          </w:p>
        </w:tc>
        <w:tc>
          <w:tcPr>
            <w:tcW w:w="956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179815A" w14:textId="77777777" w:rsidR="0042434C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D644298" w14:textId="77777777" w:rsidR="0042434C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A5BA672" w14:textId="77777777" w:rsidR="0042434C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90D4C76" w14:textId="77777777" w:rsidR="0042434C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E3B3E08" w14:textId="77777777" w:rsidR="0042434C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12" w:space="0" w:color="000000"/>
              <w:right w:val="single" w:sz="4" w:space="0" w:color="D0CECE"/>
            </w:tcBorders>
            <w:shd w:val="clear" w:color="auto" w:fill="auto"/>
            <w:vAlign w:val="center"/>
          </w:tcPr>
          <w:p w14:paraId="71C799B6" w14:textId="77777777" w:rsidR="0042434C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647990B7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49F33FBF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3E15410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17 (0.44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6629CD7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4 (0.4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027B254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17 (0.47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DF132A2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1 (0.41)</w:t>
            </w:r>
          </w:p>
        </w:tc>
        <w:tc>
          <w:tcPr>
            <w:tcW w:w="956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9303CD4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A9A71E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210591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836038B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B32DD0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12" w:space="0" w:color="000000"/>
              <w:right w:val="single" w:sz="4" w:space="0" w:color="D0CECE"/>
            </w:tcBorders>
            <w:shd w:val="clear" w:color="auto" w:fill="auto"/>
            <w:vAlign w:val="center"/>
          </w:tcPr>
          <w:p w14:paraId="79559D1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11EE8C11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26B1B065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9C8EC76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0 (0.3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C240F34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0E6841C5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5 (0.28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0AFCA0E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2E74A5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E1C8C0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833E16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959F6B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B5AB85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12" w:space="0" w:color="000000"/>
              <w:right w:val="single" w:sz="4" w:space="0" w:color="D0CECE"/>
            </w:tcBorders>
            <w:shd w:val="clear" w:color="auto" w:fill="auto"/>
            <w:vAlign w:val="center"/>
          </w:tcPr>
          <w:p w14:paraId="225E2CEF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707A14B8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07802758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A72132A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1 (0.3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55614F0" w14:textId="77777777" w:rsidR="0042434C" w:rsidRPr="008C186D" w:rsidRDefault="0042434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326E1D7F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61 (0.49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56E509A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416F804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03583A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0085B1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B9C18E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E74976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12" w:space="0" w:color="000000"/>
              <w:right w:val="single" w:sz="4" w:space="0" w:color="D0CECE"/>
            </w:tcBorders>
            <w:shd w:val="clear" w:color="auto" w:fill="auto"/>
            <w:vAlign w:val="center"/>
          </w:tcPr>
          <w:p w14:paraId="39E0647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5182D11E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679D699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28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B2A79E1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3 (0.25)</w:t>
            </w:r>
          </w:p>
        </w:tc>
        <w:tc>
          <w:tcPr>
            <w:tcW w:w="1271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792A5D3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FF05783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8 (0.23)</w:t>
            </w:r>
          </w:p>
        </w:tc>
        <w:tc>
          <w:tcPr>
            <w:tcW w:w="96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259F77B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bottom w:val="single" w:sz="4" w:space="0" w:color="D0CECE"/>
            </w:tcBorders>
            <w:shd w:val="clear" w:color="auto" w:fill="auto"/>
            <w:vAlign w:val="center"/>
          </w:tcPr>
          <w:p w14:paraId="3078210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top w:val="single" w:sz="12" w:space="0" w:color="000000"/>
              <w:bottom w:val="single" w:sz="4" w:space="0" w:color="D0CECE"/>
            </w:tcBorders>
            <w:shd w:val="clear" w:color="auto" w:fill="auto"/>
            <w:vAlign w:val="center"/>
          </w:tcPr>
          <w:p w14:paraId="0B988A6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  <w:bottom w:val="single" w:sz="4" w:space="0" w:color="D0CECE"/>
            </w:tcBorders>
            <w:shd w:val="clear" w:color="auto" w:fill="auto"/>
            <w:vAlign w:val="center"/>
          </w:tcPr>
          <w:p w14:paraId="7602380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single" w:sz="12" w:space="0" w:color="000000"/>
              <w:bottom w:val="single" w:sz="4" w:space="0" w:color="D0CECE"/>
            </w:tcBorders>
            <w:shd w:val="clear" w:color="auto" w:fill="auto"/>
            <w:vAlign w:val="center"/>
          </w:tcPr>
          <w:p w14:paraId="4E2B6D1B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top w:val="single" w:sz="12" w:space="0" w:color="000000"/>
              <w:bottom w:val="single" w:sz="4" w:space="0" w:color="D0CECE"/>
            </w:tcBorders>
            <w:shd w:val="clear" w:color="auto" w:fill="auto"/>
            <w:vAlign w:val="center"/>
          </w:tcPr>
          <w:p w14:paraId="730590A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12" w:space="0" w:color="000000"/>
              <w:right w:val="single" w:sz="4" w:space="0" w:color="D0CECE"/>
            </w:tcBorders>
            <w:shd w:val="clear" w:color="auto" w:fill="auto"/>
            <w:vAlign w:val="center"/>
          </w:tcPr>
          <w:p w14:paraId="378A58F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0E890BFF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3" w:type="dxa"/>
            <w:gridSpan w:val="5"/>
            <w:tcBorders>
              <w:top w:val="single" w:sz="4" w:space="0" w:color="D0CECE"/>
              <w:left w:val="single" w:sz="4" w:space="0" w:color="D0CECE"/>
            </w:tcBorders>
            <w:shd w:val="clear" w:color="auto" w:fill="auto"/>
            <w:vAlign w:val="center"/>
          </w:tcPr>
          <w:p w14:paraId="229D5540" w14:textId="3D045934" w:rsidR="0042434C" w:rsidRPr="008C186D" w:rsidRDefault="00000000">
            <w:pPr>
              <w:spacing w:line="259" w:lineRule="auto"/>
              <w:ind w:left="-29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s233575 G&gt;A </w:t>
            </w:r>
            <w:r w:rsidR="005A28C3"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g.15564843G&gt;C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8DC3A91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1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3BF76A4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3371A43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87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53F76E61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56526A9C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16" w:type="dxa"/>
            <w:vMerge w:val="restart"/>
            <w:tcBorders>
              <w:top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32D0C7AD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2434C" w:rsidRPr="008C186D" w14:paraId="0EF59379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3A9DE870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6EAF05F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8 (0.22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E1444A1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0 (0.1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A999F58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9 (0.16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282B80E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3 (0.19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5BDBB6B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16FC9AB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73C72B7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3ADBC37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1BE72FB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0F1E0D6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0F93528E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7E273503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129ACCD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10 (0.7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6D6FFEC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7(0.8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124FD91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09 (0.84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3206ED3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01 (0.81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3E489BF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02947B1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1543272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4C42D2E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3AA295F4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0A5F92E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69083D16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21D2D2A0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FE71114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6 (0.64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E86F4A5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2A64499D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 (0.03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468E68C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276172E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608122C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551F8AC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361CACE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05219F8B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75F23C8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2AD4BE87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7C1C6A8D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930A333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8 (0.2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9F1BEA9" w14:textId="77777777" w:rsidR="0042434C" w:rsidRPr="008C186D" w:rsidRDefault="0042434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1A2C18C9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1 (0.25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8BFA41F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5B080F94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5F4A843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48BE4D6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47AD3194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5A53D29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5CC2737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70CABE01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3E9E0527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28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F388747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0 (0.07)</w:t>
            </w:r>
          </w:p>
        </w:tc>
        <w:tc>
          <w:tcPr>
            <w:tcW w:w="1271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6AA8E07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8177737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9 (0.72)</w:t>
            </w:r>
          </w:p>
        </w:tc>
        <w:tc>
          <w:tcPr>
            <w:tcW w:w="96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7453632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53D055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1039B8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2723C3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37E0B3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580032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bottom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3B0603C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12179F88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3" w:type="dxa"/>
            <w:gridSpan w:val="5"/>
            <w:tcBorders>
              <w:top w:val="single" w:sz="4" w:space="0" w:color="D0CECE"/>
              <w:left w:val="single" w:sz="4" w:space="0" w:color="D0CECE"/>
            </w:tcBorders>
            <w:shd w:val="clear" w:color="auto" w:fill="auto"/>
            <w:vAlign w:val="center"/>
          </w:tcPr>
          <w:p w14:paraId="2CE823BA" w14:textId="0689D356" w:rsidR="0042434C" w:rsidRPr="008C186D" w:rsidRDefault="00000000">
            <w:pPr>
              <w:spacing w:line="259" w:lineRule="auto"/>
              <w:ind w:left="-29" w:right="-6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s4240157 C&gt;T </w:t>
            </w:r>
            <w:r w:rsidR="005A28C3"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g.15568841C&gt;T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0AF57A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91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1C3A87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A23D466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87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B9812B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413B3A7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16" w:type="dxa"/>
            <w:vMerge w:val="restart"/>
            <w:tcBorders>
              <w:top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72DFE315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2434C" w:rsidRPr="008C186D" w14:paraId="64BBC18E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vAlign w:val="center"/>
          </w:tcPr>
          <w:p w14:paraId="2F4FE479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28" w:type="dxa"/>
            <w:vAlign w:val="center"/>
          </w:tcPr>
          <w:p w14:paraId="26FCB50C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61 (0.23)</w:t>
            </w:r>
          </w:p>
        </w:tc>
        <w:tc>
          <w:tcPr>
            <w:tcW w:w="1271" w:type="dxa"/>
            <w:vAlign w:val="center"/>
          </w:tcPr>
          <w:p w14:paraId="47BA64F3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4 (0.22)</w:t>
            </w:r>
          </w:p>
        </w:tc>
        <w:tc>
          <w:tcPr>
            <w:tcW w:w="1133" w:type="dxa"/>
            <w:vAlign w:val="center"/>
          </w:tcPr>
          <w:p w14:paraId="54BFA514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5 (0.18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72CD232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9 (0.23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6D88B18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300ED744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44651C1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75F3E77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290387C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077D15D8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58BF1BE8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11FD465F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C815F90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07 (0.7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A3BE1D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3 (0.7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654D138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03 (0.82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EEB4DCD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95 (0.77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1414801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182212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283DF31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6BA375D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78EBE98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0D6AE42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3F8ECD5A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369E8386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A288943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9 (0.0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026CA87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6B3441D5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 (0.04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ECE6956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5FABF21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627435A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1F3A14F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12431968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33325DCF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2E459C6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04336976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6468C1AC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1DAC45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3 (0.32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0AC1EAA" w14:textId="77777777" w:rsidR="0042434C" w:rsidRPr="008C186D" w:rsidRDefault="0042434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46215BC4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5 (0.28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8CA3949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5104592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2EDCC00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65C083D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258FD0F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19513E9F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5CDC22E4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5C584E89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4361852C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28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F3EB065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2 (0.61)</w:t>
            </w:r>
          </w:p>
        </w:tc>
        <w:tc>
          <w:tcPr>
            <w:tcW w:w="1271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7301CA23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6B48A71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4(0.68)</w:t>
            </w:r>
          </w:p>
        </w:tc>
        <w:tc>
          <w:tcPr>
            <w:tcW w:w="96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772FCFEA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0482D1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BF5656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03FE8C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ED2D42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9224B5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bottom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23B11AA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57712EC9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3" w:type="dxa"/>
            <w:gridSpan w:val="5"/>
            <w:tcBorders>
              <w:top w:val="single" w:sz="4" w:space="0" w:color="D0CECE"/>
              <w:left w:val="single" w:sz="4" w:space="0" w:color="D0CECE"/>
            </w:tcBorders>
            <w:shd w:val="clear" w:color="auto" w:fill="auto"/>
            <w:vAlign w:val="center"/>
          </w:tcPr>
          <w:p w14:paraId="42C9BDC1" w14:textId="0D48A974" w:rsidR="0042434C" w:rsidRPr="008C186D" w:rsidRDefault="00000000">
            <w:pPr>
              <w:spacing w:line="259" w:lineRule="auto"/>
              <w:ind w:left="-29" w:right="-6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s879922 C&gt;G </w:t>
            </w:r>
            <w:r w:rsidR="005A28C3"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g.15572684C&gt;G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508162BD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91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EB5CD65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F956245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87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50E7F550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DBAEED4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16" w:type="dxa"/>
            <w:vMerge w:val="restart"/>
            <w:tcBorders>
              <w:top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37692304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2434C" w:rsidRPr="008C186D" w14:paraId="466EEB82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2C1CC929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75DF233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60 (0.22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A21733C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4 (0.2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04E7D12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5 (0.14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E20DED3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0 (0.24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3E1122D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327251F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66BE817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35796FD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0EC3B0F8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0468E03B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7493EEA7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284DBD49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96351F1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08 (0.7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24B5BC7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3 (0.7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00C90E0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13 (0.86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D1EA1F8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94 (0.76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3B38613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CF7393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335A43C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28E6F2A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3EF79D7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3C611CA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78C28FF6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6A377646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CC15423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0 (0.0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FC5B475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6EA8BC26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 (0.04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A47013A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7106FEF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3470FF7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6E060E4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795F095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4DF6548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7E14A31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4BC254EA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5B19B718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491EEC3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0 (0.30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D81568D" w14:textId="77777777" w:rsidR="0042434C" w:rsidRPr="008C186D" w:rsidRDefault="0042434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15E24368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5 (0.20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4409AB7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5D7C1F38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DC67EC8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42FABDE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2853716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243332C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5B2F970B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54A4E3E3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9407FA1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128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3A6D2F89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4 (0.63)</w:t>
            </w:r>
          </w:p>
        </w:tc>
        <w:tc>
          <w:tcPr>
            <w:tcW w:w="1271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9C571EA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76AFDAFF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94 (0.76)</w:t>
            </w:r>
          </w:p>
        </w:tc>
        <w:tc>
          <w:tcPr>
            <w:tcW w:w="96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371634B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3FFB1B6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1F57DCA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08B87AB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2847762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588B685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772EACB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1E62D3B7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3" w:type="dxa"/>
            <w:gridSpan w:val="5"/>
            <w:tcBorders>
              <w:top w:val="single" w:sz="4" w:space="0" w:color="D0CECE"/>
              <w:left w:val="single" w:sz="4" w:space="0" w:color="D0CECE"/>
            </w:tcBorders>
            <w:shd w:val="clear" w:color="auto" w:fill="auto"/>
            <w:vAlign w:val="center"/>
          </w:tcPr>
          <w:p w14:paraId="54C75B99" w14:textId="17214424" w:rsidR="0042434C" w:rsidRPr="008C186D" w:rsidRDefault="00000000">
            <w:pPr>
              <w:spacing w:line="259" w:lineRule="auto"/>
              <w:ind w:left="-29" w:right="-6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rs4646156 A&gt;T 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bCs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g.15578920A&gt;T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F11D824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91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A9DDBE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50B273B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87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57ECE03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5639440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16" w:type="dxa"/>
            <w:vMerge w:val="restart"/>
            <w:tcBorders>
              <w:top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483B1A0A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2434C" w:rsidRPr="008C186D" w14:paraId="518C382F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5060E467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02723DA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1 (0.1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8973344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8 (0.1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B96A613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36 (0.15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D6DEFBC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8 (0.23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6D92C80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331182E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41D6916F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5F9622CB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1DC1ACE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2A13B82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6623A1D8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0B544DA0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C32B1D7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17 (0.81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FDD6037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9 (0.83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AC11963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12 (0.85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CF7CB1A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96 (0.77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193759A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B76E76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1B9954A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645187DF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26D663D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09C1AD5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589F4199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0004C100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16CD532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 (0.03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73BC1D8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2A886BA3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 (0.04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E9622D5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70C31E5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086EFA9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248F714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2DFA950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01330EC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1ECA796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49D12D5D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70A47B3C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1189D7D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3 (0.32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85EA571" w14:textId="77777777" w:rsidR="0042434C" w:rsidRPr="008C186D" w:rsidRDefault="0042434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41FDC295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6 (0.21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F1EA280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154CD036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3EDC549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25A564A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5512CE3B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4D7E816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0938243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33582F5F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8C62026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28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3CC4A10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7 (0.65)</w:t>
            </w:r>
          </w:p>
        </w:tc>
        <w:tc>
          <w:tcPr>
            <w:tcW w:w="1271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F42362F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A2571E8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93 (0.75)</w:t>
            </w:r>
          </w:p>
        </w:tc>
        <w:tc>
          <w:tcPr>
            <w:tcW w:w="96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98F9A0A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515336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9627C2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72415CF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098ABE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C068E1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bottom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7286AAE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2A4AC902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3" w:type="dxa"/>
            <w:gridSpan w:val="5"/>
            <w:tcBorders>
              <w:top w:val="single" w:sz="4" w:space="0" w:color="D0CECE"/>
              <w:left w:val="single" w:sz="4" w:space="0" w:color="D0CECE"/>
            </w:tcBorders>
            <w:shd w:val="clear" w:color="auto" w:fill="auto"/>
            <w:vAlign w:val="center"/>
          </w:tcPr>
          <w:p w14:paraId="591E314B" w14:textId="160164F7" w:rsidR="0042434C" w:rsidRPr="008C186D" w:rsidRDefault="00000000">
            <w:pPr>
              <w:spacing w:line="259" w:lineRule="auto"/>
              <w:ind w:left="-29" w:right="-6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s4646155 C&gt;T 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bCs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g.15579386C&gt;T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655E5A8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1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58584EF2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ED98FED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B73542A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270734C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16" w:type="dxa"/>
            <w:vMerge w:val="restart"/>
            <w:tcBorders>
              <w:top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0F04129D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2434C" w:rsidRPr="008C186D" w14:paraId="3A931B3A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vAlign w:val="center"/>
          </w:tcPr>
          <w:p w14:paraId="120E1F81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28" w:type="dxa"/>
            <w:vAlign w:val="center"/>
          </w:tcPr>
          <w:p w14:paraId="42DB602B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66 (0.99)</w:t>
            </w:r>
          </w:p>
        </w:tc>
        <w:tc>
          <w:tcPr>
            <w:tcW w:w="1271" w:type="dxa"/>
            <w:vAlign w:val="center"/>
          </w:tcPr>
          <w:p w14:paraId="75053652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06 (0.99)</w:t>
            </w:r>
          </w:p>
        </w:tc>
        <w:tc>
          <w:tcPr>
            <w:tcW w:w="1133" w:type="dxa"/>
            <w:vAlign w:val="center"/>
          </w:tcPr>
          <w:p w14:paraId="6401ECC9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48 (1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8E5C4BE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23 (0.99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61B9922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2729AA6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047C0EE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2653D48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790D5CD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10AF927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35F5EA23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38884FCB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06A02C6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 (0.01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DF95293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 (0.0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0E1B9C7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EA0E21C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 (0.01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6D0F055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44CCB2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411A440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27B1791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5E7E72E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340B70DF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7D48ACC8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3624135D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10797AD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32 (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B5286DD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680C9CE8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24 (1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EC5B34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7473BB7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16EAF14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4E37548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3BB1FB0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35F75844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6D01E8B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56336667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681976CE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3EFAA4F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 (0.01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C655AA4" w14:textId="77777777" w:rsidR="0042434C" w:rsidRPr="008C186D" w:rsidRDefault="0042434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2752F310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4436A1B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194A579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540FF8A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03C2F79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69A1E67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0312AE4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7EB3E3B4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181ABA4E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0CEC717C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28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5CA6362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71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0538F6E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0B226DC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6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D898CBC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70E8AE5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975E3C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AAF1EF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B44620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972183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bottom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1916BB4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12208DBA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3" w:type="dxa"/>
            <w:gridSpan w:val="5"/>
            <w:tcBorders>
              <w:top w:val="single" w:sz="4" w:space="0" w:color="D0CECE"/>
              <w:left w:val="single" w:sz="4" w:space="0" w:color="D0CECE"/>
            </w:tcBorders>
            <w:shd w:val="clear" w:color="auto" w:fill="auto"/>
            <w:vAlign w:val="center"/>
          </w:tcPr>
          <w:p w14:paraId="546A0851" w14:textId="49D4A3EC" w:rsidR="0042434C" w:rsidRPr="008C186D" w:rsidRDefault="00000000">
            <w:pPr>
              <w:spacing w:line="259" w:lineRule="auto"/>
              <w:ind w:left="-29" w:right="-6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rs2285666 C&gt;T</w:t>
            </w:r>
            <w:r w:rsidRPr="008C186D">
              <w:rPr>
                <w:rFonts w:ascii="Times New Roman" w:eastAsia="Times New Roman" w:hAnsi="Times New Roman" w:cs="Times New Roman"/>
                <w:b w:val="0"/>
                <w:bCs/>
                <w:sz w:val="18"/>
                <w:szCs w:val="18"/>
              </w:rPr>
              <w:t xml:space="preserve"> 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bCs/>
                <w:sz w:val="18"/>
                <w:szCs w:val="18"/>
              </w:rPr>
              <w:t>(</w:t>
            </w:r>
            <w:r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g.15592225C&gt;T</w:t>
            </w:r>
            <w:r w:rsidR="005A28C3" w:rsidRPr="008C186D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2CDFE4B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91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3A1482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D5AEABF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87" w:type="dxa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3EC90A8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5764CC2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16" w:type="dxa"/>
            <w:vMerge w:val="restart"/>
            <w:tcBorders>
              <w:top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766B6C24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42434C" w:rsidRPr="008C186D" w14:paraId="31F0544A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05E9DABC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77920AE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69 (0.63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CE7B0DD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63 (0.5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F78FFA6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35 (0.62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FF47CC4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80 (0.65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21632F8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5238DC8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70032AE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449142C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13BB669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175BA5B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2BFE3977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6BDE5E51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CD5358C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99 (0.3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A7419E5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4 (0.4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3123E75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95 (0.38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DF2E74C" w14:textId="77777777" w:rsidR="0042434C" w:rsidRPr="008C186D" w:rsidRDefault="00000000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4 (0.35)</w:t>
            </w: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5AA00B7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48E4278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73CC227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79539F5F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181605D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1FEB96A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4B01CF01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52EF4CB1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15E0090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5 (0.41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E485B1F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48DC80B0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46 (0.37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E41C444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4C1346D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1A923DD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775A30DF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5A11D2D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78D1AD3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1EEED22D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7D894780" w14:textId="77777777" w:rsidTr="001D18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</w:tcBorders>
            <w:shd w:val="clear" w:color="auto" w:fill="auto"/>
            <w:vAlign w:val="center"/>
          </w:tcPr>
          <w:p w14:paraId="1F6F3E38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9B2B08E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59 (0.44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2BF2A2" w14:textId="77777777" w:rsidR="0042434C" w:rsidRPr="008C186D" w:rsidRDefault="0042434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5C07E96C" w14:textId="77777777" w:rsidR="0042434C" w:rsidRPr="008C186D" w:rsidRDefault="0000000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61 (0.49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692B365" w14:textId="77777777" w:rsidR="0042434C" w:rsidRPr="008C186D" w:rsidRDefault="0042434C">
            <w:pPr>
              <w:spacing w:line="259" w:lineRule="auto"/>
              <w:ind w:left="-29"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shd w:val="clear" w:color="auto" w:fill="auto"/>
            <w:vAlign w:val="center"/>
          </w:tcPr>
          <w:p w14:paraId="34F8F765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4E379F07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46DCB85E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1C99CC69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shd w:val="clear" w:color="auto" w:fill="auto"/>
            <w:vAlign w:val="center"/>
          </w:tcPr>
          <w:p w14:paraId="53439EF3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right w:val="single" w:sz="4" w:space="0" w:color="D0CECE"/>
            </w:tcBorders>
            <w:shd w:val="clear" w:color="auto" w:fill="auto"/>
            <w:vAlign w:val="center"/>
          </w:tcPr>
          <w:p w14:paraId="6435C31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434C" w:rsidRPr="008C186D" w14:paraId="0E3AFD81" w14:textId="77777777" w:rsidTr="001D18DC">
        <w:trPr>
          <w:gridAfter w:val="1"/>
          <w:wAfter w:w="7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6890206" w14:textId="77777777" w:rsidR="0042434C" w:rsidRPr="008C186D" w:rsidRDefault="00000000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28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11F51DC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20 (0.15)</w:t>
            </w:r>
          </w:p>
        </w:tc>
        <w:tc>
          <w:tcPr>
            <w:tcW w:w="1271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99428CF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3EE5667" w14:textId="77777777" w:rsidR="0042434C" w:rsidRPr="008C186D" w:rsidRDefault="0000000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86D">
              <w:rPr>
                <w:rFonts w:ascii="Times New Roman" w:eastAsia="Times New Roman" w:hAnsi="Times New Roman" w:cs="Times New Roman"/>
                <w:sz w:val="18"/>
                <w:szCs w:val="18"/>
              </w:rPr>
              <w:t>17 (0.14)</w:t>
            </w:r>
          </w:p>
        </w:tc>
        <w:tc>
          <w:tcPr>
            <w:tcW w:w="963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79759903" w14:textId="77777777" w:rsidR="0042434C" w:rsidRPr="008C186D" w:rsidRDefault="0042434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F7C0200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36581DB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8338FD1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D2115EC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952E622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bottom w:val="single" w:sz="4" w:space="0" w:color="D0CECE"/>
              <w:right w:val="single" w:sz="4" w:space="0" w:color="D0CECE"/>
            </w:tcBorders>
            <w:shd w:val="clear" w:color="auto" w:fill="auto"/>
            <w:vAlign w:val="center"/>
          </w:tcPr>
          <w:p w14:paraId="5C5399AA" w14:textId="77777777" w:rsidR="0042434C" w:rsidRPr="008C186D" w:rsidRDefault="00424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81C032D" w14:textId="1699377D" w:rsidR="0042434C" w:rsidRPr="004D2AFE" w:rsidRDefault="005A28C3" w:rsidP="004D2AFE">
      <w:pPr>
        <w:ind w:left="426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8C186D">
        <w:rPr>
          <w:rFonts w:ascii="Times New Roman" w:eastAsia="Times New Roman" w:hAnsi="Times New Roman" w:cs="Times New Roman"/>
          <w:iCs/>
          <w:sz w:val="24"/>
          <w:szCs w:val="24"/>
        </w:rPr>
        <w:t>All SNPs exhibit</w:t>
      </w:r>
      <w:r w:rsidR="004D2AFE" w:rsidRPr="008C186D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8C186D">
        <w:rPr>
          <w:rFonts w:ascii="Times New Roman" w:eastAsia="Times New Roman" w:hAnsi="Times New Roman" w:cs="Times New Roman"/>
          <w:iCs/>
          <w:sz w:val="24"/>
          <w:szCs w:val="24"/>
        </w:rPr>
        <w:t xml:space="preserve">the reference SNP cluster </w:t>
      </w:r>
      <w:r w:rsidR="004D2AFE" w:rsidRPr="008C186D">
        <w:rPr>
          <w:rFonts w:ascii="Times New Roman" w:eastAsia="Times New Roman" w:hAnsi="Times New Roman" w:cs="Times New Roman"/>
          <w:iCs/>
          <w:sz w:val="24"/>
          <w:szCs w:val="24"/>
        </w:rPr>
        <w:t xml:space="preserve">identification </w:t>
      </w:r>
      <w:r w:rsidRPr="008C186D">
        <w:rPr>
          <w:rFonts w:ascii="Times New Roman" w:eastAsia="Times New Roman" w:hAnsi="Times New Roman" w:cs="Times New Roman"/>
          <w:iCs/>
          <w:sz w:val="24"/>
          <w:szCs w:val="24"/>
        </w:rPr>
        <w:t>(</w:t>
      </w:r>
      <w:proofErr w:type="spellStart"/>
      <w:r w:rsidRPr="008C186D">
        <w:rPr>
          <w:rFonts w:ascii="Times New Roman" w:eastAsia="Times New Roman" w:hAnsi="Times New Roman" w:cs="Times New Roman"/>
          <w:iCs/>
          <w:sz w:val="24"/>
          <w:szCs w:val="24"/>
        </w:rPr>
        <w:t>rs</w:t>
      </w:r>
      <w:proofErr w:type="spellEnd"/>
      <w:r w:rsidRPr="008C186D">
        <w:rPr>
          <w:rFonts w:ascii="Times New Roman" w:eastAsia="Times New Roman" w:hAnsi="Times New Roman" w:cs="Times New Roman"/>
          <w:iCs/>
          <w:sz w:val="24"/>
          <w:szCs w:val="24"/>
        </w:rPr>
        <w:t>)</w:t>
      </w:r>
      <w:r w:rsidR="004D2AFE" w:rsidRPr="008C186D">
        <w:rPr>
          <w:rFonts w:ascii="Times New Roman" w:eastAsia="Times New Roman" w:hAnsi="Times New Roman" w:cs="Times New Roman"/>
          <w:iCs/>
          <w:sz w:val="24"/>
          <w:szCs w:val="24"/>
        </w:rPr>
        <w:t xml:space="preserve">, followed by the standard nomenclature of the Human Genome Variation Society (HGVS) in between brackets. </w:t>
      </w:r>
      <w:r w:rsidRPr="008C186D">
        <w:rPr>
          <w:rFonts w:ascii="Times New Roman" w:eastAsia="Times New Roman" w:hAnsi="Times New Roman" w:cs="Times New Roman"/>
          <w:i/>
          <w:sz w:val="24"/>
          <w:szCs w:val="24"/>
        </w:rPr>
        <w:t>ACE2</w:t>
      </w:r>
      <w:r w:rsidRPr="008C186D">
        <w:rPr>
          <w:rFonts w:ascii="Times New Roman" w:eastAsia="Times New Roman" w:hAnsi="Times New Roman" w:cs="Times New Roman"/>
          <w:sz w:val="24"/>
          <w:szCs w:val="24"/>
        </w:rPr>
        <w:t xml:space="preserve">, Angiotensin Converting Enzyme 2; EAS, East Asian populations; EUR European populations; MAF, Minimum Allele Frequency; MXL, Mexican ancestry in Los Angeles California; </w:t>
      </w:r>
      <w:r w:rsidRPr="008C186D">
        <w:rPr>
          <w:rFonts w:ascii="Times New Roman" w:eastAsia="Times New Roman" w:hAnsi="Times New Roman" w:cs="Times New Roman"/>
          <w:i/>
          <w:sz w:val="24"/>
          <w:szCs w:val="24"/>
        </w:rPr>
        <w:t xml:space="preserve">n, </w:t>
      </w:r>
      <w:r w:rsidRPr="008C186D">
        <w:rPr>
          <w:rFonts w:ascii="Times New Roman" w:eastAsia="Times New Roman" w:hAnsi="Times New Roman" w:cs="Times New Roman"/>
          <w:sz w:val="24"/>
          <w:szCs w:val="24"/>
        </w:rPr>
        <w:t>number of samples.</w:t>
      </w:r>
    </w:p>
    <w:sectPr w:rsidR="0042434C" w:rsidRPr="004D2AFE">
      <w:pgSz w:w="15840" w:h="12240" w:orient="landscape"/>
      <w:pgMar w:top="1134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34C"/>
    <w:rsid w:val="00125C84"/>
    <w:rsid w:val="0017414B"/>
    <w:rsid w:val="001D18DC"/>
    <w:rsid w:val="001D496A"/>
    <w:rsid w:val="0042434C"/>
    <w:rsid w:val="004D2AFE"/>
    <w:rsid w:val="005A28C3"/>
    <w:rsid w:val="008C186D"/>
    <w:rsid w:val="00C274F0"/>
    <w:rsid w:val="00EF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C7A8E"/>
  <w15:docId w15:val="{26C8FAF4-CC45-2D40-9615-5EA15C816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delista1clara-nfasis3">
    <w:name w:val="List Table 1 Light Accent 3"/>
    <w:basedOn w:val="Tablanormal"/>
    <w:uiPriority w:val="46"/>
    <w:rsid w:val="007171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M2Kc25qjj5uad6IlgwnecxeQHw==">CgMxLjA4AHIhMWQ3TlFMeU14aExNODFoY0FsSTM2TmVMREVteGlkX1Z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9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 DELTA</dc:creator>
  <cp:lastModifiedBy>Carla Santana</cp:lastModifiedBy>
  <cp:revision>5</cp:revision>
  <dcterms:created xsi:type="dcterms:W3CDTF">2025-02-17T21:48:00Z</dcterms:created>
  <dcterms:modified xsi:type="dcterms:W3CDTF">2025-04-02T23:03:00Z</dcterms:modified>
</cp:coreProperties>
</file>